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Cs/>
          <w:highlight w:val="yellow"/>
          <w:lang w:val="en-GB"/>
        </w:rPr>
      </w:pPr>
      <w:r>
        <w:rPr>
          <w:b/>
          <w:highlight w:val="yellow"/>
          <w:lang w:val="en-US"/>
        </w:rPr>
        <w:t>Supplementary table 6</w:t>
      </w:r>
      <w:r>
        <w:rPr>
          <w:highlight w:val="yellow"/>
          <w:lang w:val="en-US"/>
        </w:rPr>
        <w:t>. Target mRNAs</w:t>
      </w:r>
      <w:r>
        <w:rPr>
          <w:rStyle w:val="Highlight"/>
          <w:highlight w:val="yellow"/>
          <w:lang w:val="en-US"/>
        </w:rPr>
        <w:t xml:space="preserve"> </w:t>
      </w:r>
      <w:r>
        <w:rPr>
          <w:rStyle w:val="St"/>
          <w:highlight w:val="yellow"/>
          <w:lang w:val="en-US"/>
        </w:rPr>
        <w:t>of the microRNAs with differences in expression between responders and non-responders to the energy-restricted</w:t>
      </w:r>
    </w:p>
    <w:p>
      <w:pPr>
        <w:pStyle w:val="Normal"/>
        <w:rPr>
          <w:bCs/>
          <w:highlight w:val="yellow"/>
          <w:lang w:val="en-GB"/>
        </w:rPr>
      </w:pPr>
      <w:r>
        <w:rPr>
          <w:bCs/>
          <w:highlight w:val="yellow"/>
          <w:lang w:val="en-GB"/>
        </w:rPr>
      </w:r>
    </w:p>
    <w:p>
      <w:pPr>
        <w:pStyle w:val="Normal"/>
        <w:rPr>
          <w:highlight w:val="yellow"/>
          <w:lang w:val="en-GB"/>
        </w:rPr>
      </w:pPr>
      <w:r>
        <w:rPr>
          <w:highlight w:val="yellow"/>
          <w:lang w:val="en-GB"/>
        </w:rPr>
      </w:r>
    </w:p>
    <w:tbl>
      <w:tblPr>
        <w:tblW w:w="138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260"/>
        <w:gridCol w:w="2880"/>
        <w:gridCol w:w="1260"/>
        <w:gridCol w:w="1080"/>
        <w:gridCol w:w="900"/>
        <w:gridCol w:w="1260"/>
        <w:gridCol w:w="1080"/>
        <w:gridCol w:w="1260"/>
        <w:gridCol w:w="1498"/>
      </w:tblGrid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558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  <w:t>miRanda algorithm</w:t>
            </w:r>
          </w:p>
        </w:tc>
        <w:tc>
          <w:tcPr>
            <w:tcW w:w="275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  <w:t>TargetScan algorithm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324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  <w:t>MicroCosm</w:t>
            </w:r>
          </w:p>
        </w:tc>
        <w:tc>
          <w:tcPr>
            <w:tcW w:w="23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  <w:t>MicroRNA</w:t>
            </w:r>
          </w:p>
        </w:tc>
        <w:tc>
          <w:tcPr>
            <w:tcW w:w="275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  <w:t>TargetSca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i/>
                <w:sz w:val="20"/>
                <w:szCs w:val="20"/>
                <w:highlight w:val="yellow"/>
                <w:lang w:val="en-US"/>
              </w:rPr>
              <w:t xml:space="preserve">Target Gene 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i/>
                <w:sz w:val="20"/>
                <w:szCs w:val="20"/>
                <w:highlight w:val="yellow"/>
                <w:lang w:val="en-US"/>
              </w:rPr>
              <w:t>Gene Nam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i/>
                <w:sz w:val="20"/>
                <w:szCs w:val="20"/>
                <w:highlight w:val="yellow"/>
                <w:lang w:val="en-US"/>
              </w:rPr>
              <w:t>Number of predicted target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i/>
                <w:sz w:val="20"/>
                <w:szCs w:val="20"/>
                <w:highlight w:val="yellow"/>
                <w:lang w:val="en-US"/>
              </w:rPr>
              <w:t>Scor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i/>
                <w:sz w:val="20"/>
                <w:szCs w:val="20"/>
                <w:highlight w:val="yellow"/>
                <w:lang w:val="en-US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i/>
                <w:sz w:val="20"/>
                <w:szCs w:val="20"/>
                <w:highlight w:val="yellow"/>
                <w:lang w:val="en-US"/>
              </w:rPr>
              <w:t>Number of predicted target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i/>
                <w:sz w:val="20"/>
                <w:szCs w:val="20"/>
                <w:highlight w:val="yellow"/>
                <w:lang w:val="en-US"/>
              </w:rPr>
              <w:t>mirSVR scor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i/>
                <w:sz w:val="20"/>
                <w:szCs w:val="20"/>
                <w:highlight w:val="yellow"/>
                <w:lang w:val="en-US"/>
              </w:rPr>
              <w:t>Number of predicted targets*</w:t>
            </w:r>
          </w:p>
        </w:tc>
        <w:tc>
          <w:tcPr>
            <w:tcW w:w="14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i/>
                <w:sz w:val="20"/>
                <w:szCs w:val="20"/>
                <w:highlight w:val="yellow"/>
                <w:lang w:val="en-US"/>
              </w:rPr>
              <w:t>Total context+ score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  <w:t>mir-93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94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6131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276</w:t>
            </w:r>
          </w:p>
        </w:tc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HDAC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Histone deacetylase 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>
          <w:trHeight w:val="284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ADRA1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Alpha-1A adrenergic receptor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ADF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Adipophili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FFAR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Free fatty acid receptor 3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7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FADS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Fatty acid desaturase domain family, member 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LP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Lipoprotein lipase precursor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RBP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Retinol-binding protein III, cellular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PKI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cAMP-dependent protein kinase inhibitor be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APOO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Apolipoprotein O-like precursor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7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hyperlink r:id="rId2" w:tgtFrame="new">
              <w:r>
                <w:rPr>
                  <w:rStyle w:val="InternetLink"/>
                  <w:sz w:val="20"/>
                  <w:szCs w:val="20"/>
                  <w:highlight w:val="yellow"/>
                  <w:lang w:val="en-US"/>
                </w:rPr>
                <w:t>ADRB1</w:t>
              </w:r>
            </w:hyperlink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Beta-1 adrenergic recep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2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hyperlink r:id="rId3" w:tgtFrame="new">
              <w:r>
                <w:rPr>
                  <w:rStyle w:val="InternetLink"/>
                  <w:sz w:val="20"/>
                  <w:szCs w:val="20"/>
                  <w:highlight w:val="yellow"/>
                  <w:lang w:val="en-US"/>
                </w:rPr>
                <w:t>ACSL3</w:t>
              </w:r>
            </w:hyperlink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Acyl-CoA synthetase long-chain family member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1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hyperlink r:id="rId4" w:tgtFrame="new">
              <w:r>
                <w:rPr>
                  <w:rStyle w:val="InternetLink"/>
                  <w:sz w:val="20"/>
                  <w:szCs w:val="20"/>
                  <w:highlight w:val="yellow"/>
                  <w:lang w:val="en-US"/>
                </w:rPr>
                <w:t>PKIA</w:t>
              </w:r>
            </w:hyperlink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Protein kinase (cAMP-dependent, catalytic) inhibitor alph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1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HIF1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Hypoxia-inducible factor 1 alph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1.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  <w:t>mir-2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9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54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31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PCK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Phosphoenolpyruvate carboxylas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SIGLEC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Obesity- binding protein 2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SLC27A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Very-long-chain acyl-CoA synthetas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7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IGFL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Insulin growth factor-like family member 2 precurs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6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DNMT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DNA (cytosine-5)-methyltransferase 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HDAC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Histone deacetylase 2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HDAC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Histone deacetylase 8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8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DAGL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Sn1-specific diacylglycerol lipase beta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PNLI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Pancreatic triacylglycerol lipase precursor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6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CCRL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C-C chemokine receptor-like 2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SIRT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NAD-dependent deacetylase sirtuin-5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hyperlink r:id="rId5" w:tgtFrame="new">
              <w:r>
                <w:rPr>
                  <w:rStyle w:val="InternetLink"/>
                  <w:sz w:val="20"/>
                  <w:szCs w:val="20"/>
                  <w:highlight w:val="yellow"/>
                  <w:lang w:val="en-US"/>
                </w:rPr>
                <w:t>IGF1R</w:t>
              </w:r>
            </w:hyperlink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Insulin-like growth factor 1 recep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2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hyperlink r:id="rId6" w:tgtFrame="new">
              <w:r>
                <w:rPr>
                  <w:rStyle w:val="InternetLink"/>
                  <w:sz w:val="20"/>
                  <w:szCs w:val="20"/>
                  <w:highlight w:val="yellow"/>
                  <w:lang w:val="en-US"/>
                </w:rPr>
                <w:t>HDAC4</w:t>
              </w:r>
            </w:hyperlink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Histone deacetylase 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&gt;-0.0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  <w:t>LIP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Factor 1, alpha subunit; lip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1.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  <w:t>mir-2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9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80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38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ELOVL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Elongation of very long chain fatty acids protein 5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6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ELOVL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Elongation of very long chain fatty acids protein 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6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FABP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Fatty acid-binding protein, brain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6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ACOX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pt-BR"/>
              </w:rPr>
            </w:pPr>
            <w:r>
              <w:rPr>
                <w:sz w:val="20"/>
                <w:szCs w:val="20"/>
                <w:highlight w:val="yellow"/>
                <w:lang w:val="pt-BR"/>
              </w:rPr>
              <w:t xml:space="preserve">Acyl-coenzyme A oxidase 3, peroxisomal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pt-BR"/>
              </w:rPr>
            </w:pPr>
            <w:r>
              <w:rPr>
                <w:sz w:val="20"/>
                <w:szCs w:val="20"/>
                <w:highlight w:val="yellow"/>
                <w:lang w:val="pt-B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7.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MC3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Melanocortin receptor 3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7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APOL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Apolipoprotein-L2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6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APOL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Apolipoprotein-L3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6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CXCR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C-X-C chemokine receptor typ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6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VEGF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Vascular endothelial growth factor C precurs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VEGF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Vascular endothelial growth factor B precursor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6.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SREBF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Sterol regulatory element-binding protein 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6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hyperlink r:id="rId7" w:tgtFrame="new">
              <w:r>
                <w:rPr>
                  <w:rStyle w:val="InternetLink"/>
                  <w:sz w:val="20"/>
                  <w:szCs w:val="20"/>
                  <w:highlight w:val="yellow"/>
                  <w:lang w:val="en-US"/>
                </w:rPr>
                <w:t>IRS2</w:t>
              </w:r>
            </w:hyperlink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Insulin receptor substrate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1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hyperlink r:id="rId8" w:tgtFrame="new">
              <w:r>
                <w:rPr>
                  <w:rStyle w:val="InternetLink"/>
                  <w:sz w:val="20"/>
                  <w:szCs w:val="20"/>
                  <w:highlight w:val="yellow"/>
                  <w:lang w:val="en-US"/>
                </w:rPr>
                <w:t>ACSL4</w:t>
              </w:r>
            </w:hyperlink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Acyl-CoA synthetase long-chain family member 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4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hyperlink r:id="rId9" w:tgtFrame="new">
              <w:r>
                <w:rPr>
                  <w:rStyle w:val="InternetLink"/>
                  <w:sz w:val="20"/>
                  <w:szCs w:val="20"/>
                  <w:highlight w:val="yellow"/>
                  <w:lang w:val="en-US"/>
                </w:rPr>
                <w:t>APOOL</w:t>
              </w:r>
            </w:hyperlink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Apolipoprotein O-lik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2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ACAT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Acetyl-coa acetyltransfer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1.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  <w:t>mir-376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0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55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212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ACSL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Long-chain acyl-CoA synthetase 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7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FABP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Fatty acid-binding protein, adipocyt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HAT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Histone acetyltransferase type B catalytic subunit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APOO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Apolipoprotein O precursor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7.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CPT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Carnitine O-palmitoyltransferase 2, mitochondrial precurs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CCL4L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Chemokine (C-C motif) ligand 4-like 1 precursor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6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CCRL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C-C chemokine receptor type 1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7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CCL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Small inducible cytokine A4 precursor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CCL2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Small inducible cytokine A24 precursor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hyperlink r:id="rId10" w:tgtFrame="new">
              <w:r>
                <w:rPr>
                  <w:rStyle w:val="InternetLink"/>
                  <w:sz w:val="20"/>
                  <w:szCs w:val="20"/>
                  <w:highlight w:val="yellow"/>
                  <w:lang w:val="en-US"/>
                </w:rPr>
                <w:t>ACSL1</w:t>
              </w:r>
            </w:hyperlink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Acyl-CoA synthetase long-chain family member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3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hyperlink r:id="rId11" w:tgtFrame="new">
              <w:r>
                <w:rPr>
                  <w:rStyle w:val="InternetLink"/>
                  <w:sz w:val="20"/>
                  <w:szCs w:val="20"/>
                  <w:highlight w:val="yellow"/>
                  <w:lang w:val="en-US"/>
                </w:rPr>
                <w:t>HDAC9</w:t>
              </w:r>
            </w:hyperlink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Histone deacetylase 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3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hyperlink r:id="rId12" w:tgtFrame="new">
              <w:r>
                <w:rPr>
                  <w:rStyle w:val="InternetLink"/>
                  <w:sz w:val="20"/>
                  <w:szCs w:val="20"/>
                  <w:highlight w:val="yellow"/>
                  <w:lang w:val="en-US"/>
                </w:rPr>
                <w:t>IGF1R</w:t>
              </w:r>
            </w:hyperlink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Insulin-like growth factor 1 recep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1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hyperlink r:id="rId13" w:tgtFrame="new">
              <w:r>
                <w:rPr>
                  <w:rStyle w:val="InternetLink"/>
                  <w:sz w:val="20"/>
                  <w:szCs w:val="20"/>
                  <w:highlight w:val="yellow"/>
                  <w:lang w:val="en-US"/>
                </w:rPr>
                <w:t>IL15</w:t>
              </w:r>
            </w:hyperlink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Interleukin 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10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LIPH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Lipase h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2.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  <w:t>PPAR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Peroxisome proliferator-activated receptor gam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2.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  <w:t>G6PC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Glucose-6-phosphatase, catalytic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1.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  <w:t>HDAC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Histone deacetylase 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1.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  <w:t>NR3C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Glucocorticoid recep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1.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  <w:t>mir-4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0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66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317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HDAC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Histone deacetylase 6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7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ADRA1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Alpha-1A adrenergic receptor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7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IGFBP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Insulin-like growth factor-binding protein 1 precursor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6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ACOX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pt-BR"/>
              </w:rPr>
            </w:pPr>
            <w:r>
              <w:rPr>
                <w:sz w:val="20"/>
                <w:szCs w:val="20"/>
                <w:highlight w:val="yellow"/>
                <w:lang w:val="pt-BR"/>
              </w:rPr>
              <w:t xml:space="preserve">Acyl-coenzyme A oxidase 2, peroxisomal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pt-BR"/>
              </w:rPr>
            </w:pPr>
            <w:r>
              <w:rPr>
                <w:sz w:val="20"/>
                <w:szCs w:val="20"/>
                <w:highlight w:val="yellow"/>
                <w:lang w:val="pt-BR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LPL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Lipoprotein lipase precursor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LIP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Hormone-sensitive lipase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6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CCL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Small inducible cytokine A20 precursor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CCL1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Small inducible cytokine A18 precursor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6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hyperlink r:id="rId14" w:tgtFrame="new">
              <w:r>
                <w:rPr>
                  <w:rStyle w:val="InternetLink"/>
                  <w:sz w:val="20"/>
                  <w:szCs w:val="20"/>
                  <w:highlight w:val="yellow"/>
                  <w:lang w:val="en-US"/>
                </w:rPr>
                <w:t>ADRA1A</w:t>
              </w:r>
            </w:hyperlink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Adrenergic, alpha-1A-, recep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3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hyperlink r:id="rId15" w:tgtFrame="new">
              <w:r>
                <w:rPr>
                  <w:rStyle w:val="InternetLink"/>
                  <w:sz w:val="20"/>
                  <w:szCs w:val="20"/>
                  <w:highlight w:val="yellow"/>
                  <w:lang w:val="en-US"/>
                </w:rPr>
                <w:t>CRLF3</w:t>
              </w:r>
            </w:hyperlink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Cytokine receptor-like factor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1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hyperlink r:id="rId16" w:tgtFrame="new">
              <w:r>
                <w:rPr>
                  <w:rStyle w:val="InternetLink"/>
                  <w:sz w:val="20"/>
                  <w:szCs w:val="20"/>
                  <w:highlight w:val="yellow"/>
                  <w:lang w:val="en-US"/>
                </w:rPr>
                <w:t>LEPR</w:t>
              </w:r>
            </w:hyperlink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Leptin recep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N/A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GCL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Glutamate-cysteine lig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2.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FRZ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Frizzled-related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1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  <w:t>mir-1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8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53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29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SIGLEC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Obesity- binding protein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6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ELOVL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Elongation of very long chain fatty acids protein 3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6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ADRA1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Alpha-1A adrenergic receptor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7.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PKI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cAMP-dependent protein kinase inhibitor beta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PNPLA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Adiponutrin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6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TNFAIP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Tumor necrosis factor-inducible protein TSG-6 precursor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6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IGF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Insulin-like growth factor IA precursor (IGF-IA)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7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VEGF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Vascular endothelial growth factor C precursor growth factor-related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6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VEGF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Vascular endothelial growth factor B precursor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IL2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Interleukin-20 precursor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6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hyperlink r:id="rId17" w:tgtFrame="new">
              <w:r>
                <w:rPr>
                  <w:rStyle w:val="InternetLink"/>
                  <w:sz w:val="20"/>
                  <w:szCs w:val="20"/>
                  <w:highlight w:val="yellow"/>
                  <w:lang w:val="en-US"/>
                </w:rPr>
                <w:t>TNFAIP3</w:t>
              </w:r>
            </w:hyperlink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  <w:szCs w:val="20"/>
                <w:highlight w:val="yellow"/>
                <w:lang w:val="en-US"/>
              </w:rPr>
              <w:t>Tumor necrosis factor, alpha-induced protein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1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  <w:t>mir-27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0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91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211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ELOVL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Elongation of very long chain fatty acids protein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PPAR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Peroxisome proliferator-activated receptor gamma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7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ISL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Insulin gene enhancer protein ISL-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INS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Insulin receptor precursor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7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MC4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Melanocortin receptor 4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6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VEGF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Vascular endothelial growth factor C precursor (VEGF-C)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6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SIRT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NAD-dependent deacetylase sirtuin-5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7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IL10R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 xml:space="preserve">Interleukin-10 receptor beta chain precursor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6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hyperlink r:id="rId18" w:tgtFrame="new">
              <w:r>
                <w:rPr>
                  <w:rStyle w:val="InternetLink"/>
                  <w:sz w:val="20"/>
                  <w:szCs w:val="20"/>
                  <w:highlight w:val="yellow"/>
                  <w:lang w:val="en-US"/>
                </w:rPr>
                <w:t>PPARG</w:t>
              </w:r>
            </w:hyperlink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  <w:szCs w:val="20"/>
                <w:highlight w:val="yellow"/>
                <w:lang w:val="en-US"/>
              </w:rPr>
              <w:t>Peroxisome proliferator-activated receptor gamm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4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hyperlink r:id="rId19" w:tgtFrame="new">
              <w:r>
                <w:rPr>
                  <w:rStyle w:val="InternetLink"/>
                  <w:sz w:val="20"/>
                  <w:szCs w:val="20"/>
                  <w:highlight w:val="yellow"/>
                  <w:lang w:val="en-US"/>
                </w:rPr>
                <w:t>INSR</w:t>
              </w:r>
            </w:hyperlink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Insulin recep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2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hyperlink r:id="rId20" w:tgtFrame="new">
              <w:r>
                <w:rPr>
                  <w:rStyle w:val="InternetLink"/>
                  <w:sz w:val="20"/>
                  <w:szCs w:val="20"/>
                  <w:highlight w:val="yellow"/>
                  <w:lang w:val="en-US"/>
                </w:rPr>
                <w:t>IRS1</w:t>
              </w:r>
            </w:hyperlink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Insulin receptor substrate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1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hyperlink r:id="rId21" w:tgtFrame="new">
              <w:r>
                <w:rPr>
                  <w:rStyle w:val="InternetLink"/>
                  <w:sz w:val="20"/>
                  <w:szCs w:val="20"/>
                  <w:highlight w:val="yellow"/>
                  <w:lang w:val="en-US"/>
                </w:rPr>
                <w:t>CNR1</w:t>
              </w:r>
            </w:hyperlink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Cannabinoid receptor 1 (brain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0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hyperlink r:id="rId22" w:tgtFrame="new">
              <w:r>
                <w:rPr>
                  <w:rStyle w:val="InternetLink"/>
                  <w:sz w:val="20"/>
                  <w:szCs w:val="20"/>
                  <w:highlight w:val="yellow"/>
                  <w:lang w:val="en-US"/>
                </w:rPr>
                <w:t>PPARGC1B</w:t>
              </w:r>
            </w:hyperlink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Peroxisome proliferator-activated receptor gamma, coactivator 1 be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&gt;-0.0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hyperlink r:id="rId23" w:tgtFrame="new">
              <w:r>
                <w:rPr>
                  <w:rStyle w:val="InternetLink"/>
                  <w:sz w:val="20"/>
                  <w:szCs w:val="20"/>
                  <w:highlight w:val="yellow"/>
                  <w:lang w:val="en-US"/>
                </w:rPr>
                <w:t>IGF1</w:t>
              </w:r>
            </w:hyperlink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Insulin-like growth factor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&gt;-0.0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hyperlink r:id="rId24" w:tgtFrame="new">
              <w:r>
                <w:rPr>
                  <w:rStyle w:val="InternetLink"/>
                  <w:sz w:val="20"/>
                  <w:szCs w:val="20"/>
                  <w:highlight w:val="yellow"/>
                  <w:lang w:val="en-US"/>
                </w:rPr>
                <w:t>LPIN2</w:t>
              </w:r>
            </w:hyperlink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Lipin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0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  <w:t>mir-4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Cs/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FZD3</w:t>
            </w:r>
            <w:r>
              <w:rPr>
                <w:sz w:val="20"/>
                <w:szCs w:val="20"/>
                <w:highlight w:val="yellow"/>
              </w:rPr>
              <w:t xml:space="preserve"> 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Frizzled, drosophila, homolog o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33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1.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PPARGC1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Peroxisome proliferator-activated receptor gamma, coactivator 1 alph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1.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APOF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  <w:t>Apolipoprotein 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1.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AGPAT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-acylglycerol-3-phosphate o-acyltransferas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1.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  <w:t>mir-1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74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387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LRP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  <w:szCs w:val="20"/>
                <w:highlight w:val="yellow"/>
                <w:lang w:val="en-GB"/>
              </w:rPr>
              <w:t>Low density lipoprotein receptor-related protein 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4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GPR3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G protein-coupled receptor 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4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NPAS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  <w:szCs w:val="20"/>
                <w:highlight w:val="yellow"/>
                <w:lang w:val="en-US"/>
              </w:rPr>
              <w:t>Neuronal PAS domain protein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4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IL1RL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  <w:szCs w:val="20"/>
                <w:highlight w:val="yellow"/>
                <w:lang w:val="en-US"/>
              </w:rPr>
              <w:t>Interleukin 1 receptor-like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4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PEX1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peroxisomal biogenesis factor 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4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HDAC1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Histone deacetylase 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8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HDAC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Histone deacetylase 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5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HDAC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Histone deacetylase 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15.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LRP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  <w:t>Low-density lipoprotein receptor-related protein 6 precursor.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18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APOA1B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  <w:szCs w:val="20"/>
                <w:highlight w:val="yellow"/>
                <w:lang w:val="en-US"/>
              </w:rPr>
              <w:t>Apolipoprotein A-I binding protein precurs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16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VLDLR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  <w:t>Very low-density lipoprotein receptor precurs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15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0.0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CRTC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  <w:szCs w:val="20"/>
                <w:highlight w:val="yellow"/>
                <w:lang w:val="en-GB"/>
              </w:rPr>
              <w:t>Transducer of regulated cAMP response element-binding protein (CREB)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16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0.0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MAP3K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Mitogen-activated protein kinase kinase kinase 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16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0.0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DGKH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Diacylglycerol kinase e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15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GK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Glycerol kinase 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16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PLB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Phospholipase B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16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0.0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FABP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  <w:t>Fatty acid-binding protein, bra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16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0.0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FIGF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Vascular endothelial growth factor D precurs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15.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&lt;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CPT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Carnitine O-palmitoyltransferase 2, mitochondrial precurs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15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0.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ACAD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Acyl-CoA dehydrogenase family member 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SCP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Sterol carrier protein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CD3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CD36 molecule (thrombospondin receptor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0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  <w:t>mir-542-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9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71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279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IL3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Interleukin 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-0.47</w:t>
            </w:r>
          </w:p>
        </w:tc>
      </w:tr>
      <w:tr>
        <w:trPr>
          <w:trHeight w:val="284" w:hRule="atLeast"/>
        </w:trPr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GDPD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Glycerophosphodiester phosphodiesterase domain containing 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-0.4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GNB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Guanine nucleotide binding protein (G protein), beta 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-0.4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PLA2R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Phospholipase A2 receptor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-0.49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IGFBP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  <w:t>Insulin-like growth factor-binding protein 1 precurs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16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0.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IGFBP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  <w:t>Insulin-like growth factor-binding protein 6 precurs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15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0.0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FABP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Fatty acid-binding proteín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18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0.0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PLA2G4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Cytosolic phospholipase A2 be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16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0.0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LIP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Lysosomal acid lipase/cholesteryl ester hydrolase precurs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17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0.0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APOL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Apolipoprotein-L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18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0.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ELOVL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  <w:t>Elongation of very long chain fatty acids protein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15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0.0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SLC27A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  <w:t>Long-chain fatty acid transport protein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15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0.0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PPAR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Peroxisome proliferator-activated receptor del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16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0.0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TNF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Tumor necrosis factor precurs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17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0.0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bCs/>
                <w:sz w:val="20"/>
                <w:szCs w:val="20"/>
                <w:highlight w:val="yellow"/>
              </w:rPr>
              <w:t>FABP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Fatty acid-binding proteín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1.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ACAT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Acetyl-CoA acetyltransferase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-1.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  <w:t>mir-4772-3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265</w:t>
            </w:r>
          </w:p>
        </w:tc>
        <w:tc>
          <w:tcPr>
            <w:tcW w:w="149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ACSL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  <w:szCs w:val="20"/>
                <w:highlight w:val="yellow"/>
                <w:lang w:val="en-GB"/>
              </w:rPr>
              <w:t>Acyl-CoA synthetase long-chain family member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-0.34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PDK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Pyruvate dehydrogenase kinase, isozyme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-0.33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MAP4K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Mitogen-activated protein kinase kinase kinase kinase 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-0.2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NFAT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sz w:val="20"/>
                <w:szCs w:val="20"/>
                <w:highlight w:val="yellow"/>
                <w:lang w:val="en-GB"/>
              </w:rPr>
              <w:t>Nuclear factor of activated T-cells 5, tonicity-responsiv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-0.2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PPARGC1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Peroxisome proliferator-activated receptor gamma, coactivator 1 alph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-0.0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ERLIN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ER lipid raft associated 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-0.0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IGF2BP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  <w:t>Insulin-like growth factor 2 mRNA binding protein 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&gt; -0.02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IGF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  <w:t>Insulin-like growth factor 2 (somatomedin A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&gt; -0.0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LRP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GB"/>
              </w:rPr>
            </w:pPr>
            <w:r>
              <w:rPr>
                <w:sz w:val="20"/>
                <w:szCs w:val="20"/>
                <w:highlight w:val="yellow"/>
                <w:lang w:val="en-GB"/>
              </w:rPr>
              <w:t>Low density lipoprotein receptor-related protein 8, apolipoprotein e receptor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&gt; -0.0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MAP3K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Mitogen-activated protein kinase kinase kinase 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&gt; -0.01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highlight w:val="yellow"/>
                <w:lang w:val="en-US"/>
              </w:rPr>
            </w:pPr>
            <w:r>
              <w:rPr>
                <w:b/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  <w:t>CREBB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before="0" w:after="0"/>
              <w:jc w:val="both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CREB binding protei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1498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highlight w:val="yellow"/>
              </w:rPr>
              <w:t>-0.07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4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14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540" w:leader="none"/>
        </w:tabs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Whitejavawindowlink">
    <w:name w:val="whitejavawindowlink"/>
    <w:basedOn w:val="Fuentedeprrafopredeter"/>
    <w:qFormat/>
    <w:rPr/>
  </w:style>
  <w:style w:type="character" w:styleId="St">
    <w:name w:val="st"/>
    <w:basedOn w:val="Fuentedeprrafopredeter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Highlight">
    <w:name w:val="highligh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sites/entrez?Db=gene&amp;Cmd=ShowDetailView&amp;TermToSearch=153" TargetMode="External"/><Relationship Id="rId3" Type="http://schemas.openxmlformats.org/officeDocument/2006/relationships/hyperlink" Target="http://www.ncbi.nlm.nih.gov/sites/entrez?Db=gene&amp;Cmd=ShowDetailView&amp;TermToSearch=2181" TargetMode="External"/><Relationship Id="rId4" Type="http://schemas.openxmlformats.org/officeDocument/2006/relationships/hyperlink" Target="http://www.ncbi.nlm.nih.gov/sites/entrez?Db=gene&amp;Cmd=ShowDetailView&amp;TermToSearch=5569" TargetMode="External"/><Relationship Id="rId5" Type="http://schemas.openxmlformats.org/officeDocument/2006/relationships/hyperlink" Target="http://www.ncbi.nlm.nih.gov/sites/entrez?Db=gene&amp;Cmd=ShowDetailView&amp;TermToSearch=3480" TargetMode="External"/><Relationship Id="rId6" Type="http://schemas.openxmlformats.org/officeDocument/2006/relationships/hyperlink" Target="http://www.ncbi.nlm.nih.gov/sites/entrez?Db=gene&amp;Cmd=ShowDetailView&amp;TermToSearch=9759" TargetMode="External"/><Relationship Id="rId7" Type="http://schemas.openxmlformats.org/officeDocument/2006/relationships/hyperlink" Target="http://www.ncbi.nlm.nih.gov/sites/entrez?Db=gene&amp;Cmd=ShowDetailView&amp;TermToSearch=8660" TargetMode="External"/><Relationship Id="rId8" Type="http://schemas.openxmlformats.org/officeDocument/2006/relationships/hyperlink" Target="http://www.ncbi.nlm.nih.gov/sites/entrez?Db=gene&amp;Cmd=ShowDetailView&amp;TermToSearch=2182" TargetMode="External"/><Relationship Id="rId9" Type="http://schemas.openxmlformats.org/officeDocument/2006/relationships/hyperlink" Target="http://www.ncbi.nlm.nih.gov/sites/entrez?Db=gene&amp;Cmd=ShowDetailView&amp;TermToSearch=139322" TargetMode="External"/><Relationship Id="rId10" Type="http://schemas.openxmlformats.org/officeDocument/2006/relationships/hyperlink" Target="http://www.ncbi.nlm.nih.gov/sites/entrez?Db=gene&amp;Cmd=ShowDetailView&amp;TermToSearch=2180" TargetMode="External"/><Relationship Id="rId11" Type="http://schemas.openxmlformats.org/officeDocument/2006/relationships/hyperlink" Target="http://www.ncbi.nlm.nih.gov/sites/entrez?Db=gene&amp;Cmd=ShowDetailView&amp;TermToSearch=9734" TargetMode="External"/><Relationship Id="rId12" Type="http://schemas.openxmlformats.org/officeDocument/2006/relationships/hyperlink" Target="http://www.ncbi.nlm.nih.gov/sites/entrez?Db=gene&amp;Cmd=ShowDetailView&amp;TermToSearch=3480" TargetMode="External"/><Relationship Id="rId13" Type="http://schemas.openxmlformats.org/officeDocument/2006/relationships/hyperlink" Target="http://www.ncbi.nlm.nih.gov/sites/entrez?Db=gene&amp;Cmd=ShowDetailView&amp;TermToSearch=3600" TargetMode="External"/><Relationship Id="rId14" Type="http://schemas.openxmlformats.org/officeDocument/2006/relationships/hyperlink" Target="http://www.ncbi.nlm.nih.gov/sites/entrez?Db=gene&amp;Cmd=ShowDetailView&amp;TermToSearch=148" TargetMode="External"/><Relationship Id="rId15" Type="http://schemas.openxmlformats.org/officeDocument/2006/relationships/hyperlink" Target="http://www.ncbi.nlm.nih.gov/sites/entrez?Db=gene&amp;Cmd=ShowDetailView&amp;TermToSearch=51379" TargetMode="External"/><Relationship Id="rId16" Type="http://schemas.openxmlformats.org/officeDocument/2006/relationships/hyperlink" Target="http://www.ncbi.nlm.nih.gov/sites/entrez?Db=gene&amp;Cmd=ShowDetailView&amp;TermToSearch=3953" TargetMode="External"/><Relationship Id="rId17" Type="http://schemas.openxmlformats.org/officeDocument/2006/relationships/hyperlink" Target="http://www.ncbi.nlm.nih.gov/sites/entrez?Db=gene&amp;Cmd=ShowDetailView&amp;TermToSearch=7128" TargetMode="External"/><Relationship Id="rId18" Type="http://schemas.openxmlformats.org/officeDocument/2006/relationships/hyperlink" Target="http://www.ncbi.nlm.nih.gov/sites/entrez?Db=gene&amp;Cmd=ShowDetailView&amp;TermToSearch=5468" TargetMode="External"/><Relationship Id="rId19" Type="http://schemas.openxmlformats.org/officeDocument/2006/relationships/hyperlink" Target="http://www.ncbi.nlm.nih.gov/sites/entrez?Db=gene&amp;Cmd=ShowDetailView&amp;TermToSearch=3643" TargetMode="External"/><Relationship Id="rId20" Type="http://schemas.openxmlformats.org/officeDocument/2006/relationships/hyperlink" Target="http://www.ncbi.nlm.nih.gov/sites/entrez?Db=gene&amp;Cmd=ShowDetailView&amp;TermToSearch=3667" TargetMode="External"/><Relationship Id="rId21" Type="http://schemas.openxmlformats.org/officeDocument/2006/relationships/hyperlink" Target="http://www.ncbi.nlm.nih.gov/sites/entrez?Db=gene&amp;Cmd=ShowDetailView&amp;TermToSearch=1268" TargetMode="External"/><Relationship Id="rId22" Type="http://schemas.openxmlformats.org/officeDocument/2006/relationships/hyperlink" Target="http://www.ncbi.nlm.nih.gov/sites/entrez?Db=gene&amp;Cmd=ShowDetailView&amp;TermToSearch=133522" TargetMode="External"/><Relationship Id="rId23" Type="http://schemas.openxmlformats.org/officeDocument/2006/relationships/hyperlink" Target="http://www.ncbi.nlm.nih.gov/sites/entrez?Db=gene&amp;Cmd=ShowDetailView&amp;TermToSearch=3479" TargetMode="External"/><Relationship Id="rId24" Type="http://schemas.openxmlformats.org/officeDocument/2006/relationships/hyperlink" Target="http://www.ncbi.nlm.nih.gov/sites/entrez?Db=gene&amp;Cmd=ShowDetailView&amp;TermToSearch=9663" TargetMode="External"/><Relationship Id="rId25" Type="http://schemas.openxmlformats.org/officeDocument/2006/relationships/numbering" Target="numbering.xml"/><Relationship Id="rId26" Type="http://schemas.openxmlformats.org/officeDocument/2006/relationships/fontTable" Target="fontTable.xml"/><Relationship Id="rId2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18:38:00Z</dcterms:created>
  <dc:creator>pdi</dc:creator>
  <dc:description/>
  <cp:keywords/>
  <dc:language>en-US</dc:language>
  <cp:lastModifiedBy>fmilagro</cp:lastModifiedBy>
  <dcterms:modified xsi:type="dcterms:W3CDTF">2012-11-26T18:07:00Z</dcterms:modified>
  <cp:revision>4</cp:revision>
  <dc:subject/>
  <dc:title>Gene Name</dc:title>
</cp:coreProperties>
</file>